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5AE6" w:rsidRPr="00014CB4" w:rsidRDefault="000866C8" w:rsidP="00805AE6">
      <w:pPr>
        <w:pageBreakBefore/>
        <w:widowControl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>Additional file</w:t>
      </w:r>
      <w:r w:rsidR="00805AE6" w:rsidRPr="00014CB4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F5512E">
        <w:rPr>
          <w:rFonts w:ascii="Times New Roman" w:hAnsi="Times New Roman" w:cs="Times New Roman"/>
          <w:b/>
          <w:i/>
          <w:sz w:val="24"/>
          <w:szCs w:val="24"/>
        </w:rPr>
        <w:t>3</w:t>
      </w:r>
      <w:r w:rsidR="00805AE6" w:rsidRPr="00014CB4">
        <w:rPr>
          <w:rFonts w:ascii="Times New Roman" w:hAnsi="Times New Roman" w:cs="Times New Roman"/>
          <w:b/>
          <w:sz w:val="24"/>
          <w:szCs w:val="24"/>
        </w:rPr>
        <w:t>: SF-12 (Functionality) Questionnaire.</w:t>
      </w:r>
    </w:p>
    <w:tbl>
      <w:tblPr>
        <w:tblStyle w:val="LightGrid-Accent5"/>
        <w:tblpPr w:leftFromText="180" w:rightFromText="180" w:vertAnchor="text" w:horzAnchor="margin" w:tblpXSpec="center" w:tblpY="55"/>
        <w:tblW w:w="9639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ook w:val="04A0"/>
      </w:tblPr>
      <w:tblGrid>
        <w:gridCol w:w="643"/>
        <w:gridCol w:w="2436"/>
        <w:gridCol w:w="1131"/>
        <w:gridCol w:w="1109"/>
        <w:gridCol w:w="1323"/>
        <w:gridCol w:w="831"/>
        <w:gridCol w:w="1216"/>
        <w:gridCol w:w="950"/>
      </w:tblGrid>
      <w:tr w:rsidR="00805AE6" w:rsidRPr="00014CB4" w:rsidTr="00825366">
        <w:trPr>
          <w:cnfStyle w:val="100000000000"/>
          <w:trHeight w:val="693"/>
        </w:trPr>
        <w:tc>
          <w:tcPr>
            <w:cnfStyle w:val="001000000000"/>
            <w:tcW w:w="48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05AE6" w:rsidRPr="00014CB4" w:rsidRDefault="00805AE6" w:rsidP="008253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4C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1</w:t>
            </w:r>
          </w:p>
        </w:tc>
        <w:tc>
          <w:tcPr>
            <w:tcW w:w="269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805AE6" w:rsidRPr="00014CB4" w:rsidRDefault="00805AE6" w:rsidP="00825366">
            <w:pPr>
              <w:spacing w:line="480" w:lineRule="auto"/>
              <w:cnfStyle w:val="10000000000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014CB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In general would you say your health is? </w:t>
            </w:r>
          </w:p>
        </w:tc>
        <w:tc>
          <w:tcPr>
            <w:tcW w:w="113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805AE6" w:rsidRPr="00014CB4" w:rsidRDefault="00805AE6" w:rsidP="00825366">
            <w:pPr>
              <w:spacing w:line="480" w:lineRule="auto"/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014CB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1 Excellent</w:t>
            </w:r>
          </w:p>
        </w:tc>
        <w:tc>
          <w:tcPr>
            <w:tcW w:w="12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805AE6" w:rsidRPr="00014CB4" w:rsidRDefault="00805AE6" w:rsidP="00825366">
            <w:pPr>
              <w:spacing w:line="480" w:lineRule="auto"/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014CB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2 Very good</w:t>
            </w:r>
          </w:p>
        </w:tc>
        <w:tc>
          <w:tcPr>
            <w:tcW w:w="127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805AE6" w:rsidRPr="00014CB4" w:rsidRDefault="00805AE6" w:rsidP="00825366">
            <w:pPr>
              <w:spacing w:line="480" w:lineRule="auto"/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014CB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3 Good</w:t>
            </w:r>
          </w:p>
        </w:tc>
        <w:tc>
          <w:tcPr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805AE6" w:rsidRPr="00014CB4" w:rsidRDefault="00805AE6" w:rsidP="00825366">
            <w:pPr>
              <w:spacing w:line="480" w:lineRule="auto"/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014CB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4 Fair</w:t>
            </w:r>
          </w:p>
        </w:tc>
        <w:tc>
          <w:tcPr>
            <w:tcW w:w="9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805AE6" w:rsidRPr="00014CB4" w:rsidRDefault="00805AE6" w:rsidP="00825366">
            <w:pPr>
              <w:spacing w:line="480" w:lineRule="auto"/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014CB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5 Poor</w:t>
            </w:r>
          </w:p>
        </w:tc>
        <w:tc>
          <w:tcPr>
            <w:tcW w:w="99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805AE6" w:rsidRPr="00014CB4" w:rsidRDefault="00805AE6" w:rsidP="00825366">
            <w:pPr>
              <w:spacing w:line="480" w:lineRule="auto"/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014CB4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6 Never</w:t>
            </w:r>
          </w:p>
        </w:tc>
      </w:tr>
      <w:tr w:rsidR="00805AE6" w:rsidRPr="00014CB4" w:rsidTr="00825366">
        <w:trPr>
          <w:cnfStyle w:val="000000100000"/>
          <w:trHeight w:val="889"/>
        </w:trPr>
        <w:tc>
          <w:tcPr>
            <w:cnfStyle w:val="001000000000"/>
            <w:tcW w:w="48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05AE6" w:rsidRPr="00014CB4" w:rsidRDefault="00805AE6" w:rsidP="0082536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4C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2</w:t>
            </w:r>
          </w:p>
        </w:tc>
        <w:tc>
          <w:tcPr>
            <w:tcW w:w="269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805AE6" w:rsidRPr="00014CB4" w:rsidRDefault="00805AE6" w:rsidP="00825366">
            <w:pPr>
              <w:spacing w:line="480" w:lineRule="auto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4C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es your health now limit you in moderate activities i.e. moving a table, pushing a vacuum, bowling or playing golf</w:t>
            </w:r>
          </w:p>
        </w:tc>
        <w:tc>
          <w:tcPr>
            <w:tcW w:w="113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805AE6" w:rsidRPr="00014CB4" w:rsidRDefault="00805AE6" w:rsidP="00825366">
            <w:pPr>
              <w:spacing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4C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A lot</w:t>
            </w:r>
          </w:p>
        </w:tc>
        <w:tc>
          <w:tcPr>
            <w:tcW w:w="12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805AE6" w:rsidRPr="00014CB4" w:rsidRDefault="00805AE6" w:rsidP="00825366">
            <w:pPr>
              <w:spacing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4C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A little</w:t>
            </w:r>
          </w:p>
        </w:tc>
        <w:tc>
          <w:tcPr>
            <w:tcW w:w="127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805AE6" w:rsidRPr="00014CB4" w:rsidRDefault="00805AE6" w:rsidP="00825366">
            <w:pPr>
              <w:spacing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4C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Not limited</w:t>
            </w:r>
          </w:p>
        </w:tc>
        <w:tc>
          <w:tcPr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805AE6" w:rsidRPr="00014CB4" w:rsidRDefault="00805AE6" w:rsidP="00825366">
            <w:pPr>
              <w:spacing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4C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805AE6" w:rsidRPr="00014CB4" w:rsidRDefault="00805AE6" w:rsidP="00825366">
            <w:pPr>
              <w:spacing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4C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805AE6" w:rsidRPr="00014CB4" w:rsidRDefault="00805AE6" w:rsidP="00825366">
            <w:pPr>
              <w:spacing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4C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05AE6" w:rsidRPr="00014CB4" w:rsidTr="00825366">
        <w:trPr>
          <w:cnfStyle w:val="000000010000"/>
          <w:trHeight w:val="465"/>
        </w:trPr>
        <w:tc>
          <w:tcPr>
            <w:cnfStyle w:val="001000000000"/>
            <w:tcW w:w="48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05AE6" w:rsidRPr="00014CB4" w:rsidRDefault="00805AE6" w:rsidP="0082536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4C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3</w:t>
            </w:r>
          </w:p>
        </w:tc>
        <w:tc>
          <w:tcPr>
            <w:tcW w:w="269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805AE6" w:rsidRPr="00014CB4" w:rsidRDefault="00805AE6" w:rsidP="00825366">
            <w:pPr>
              <w:spacing w:line="480" w:lineRule="auto"/>
              <w:cnfStyle w:val="00000001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4C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mited climbing several flights of stairs</w:t>
            </w:r>
          </w:p>
        </w:tc>
        <w:tc>
          <w:tcPr>
            <w:tcW w:w="113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805AE6" w:rsidRPr="00014CB4" w:rsidRDefault="00805AE6" w:rsidP="00825366">
            <w:pPr>
              <w:spacing w:line="480" w:lineRule="auto"/>
              <w:jc w:val="center"/>
              <w:cnfStyle w:val="00000001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4C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A lot</w:t>
            </w:r>
          </w:p>
        </w:tc>
        <w:tc>
          <w:tcPr>
            <w:tcW w:w="12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805AE6" w:rsidRPr="00014CB4" w:rsidRDefault="00805AE6" w:rsidP="00825366">
            <w:pPr>
              <w:spacing w:line="480" w:lineRule="auto"/>
              <w:jc w:val="center"/>
              <w:cnfStyle w:val="00000001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4C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A little</w:t>
            </w:r>
          </w:p>
        </w:tc>
        <w:tc>
          <w:tcPr>
            <w:tcW w:w="127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805AE6" w:rsidRPr="00014CB4" w:rsidRDefault="00805AE6" w:rsidP="00825366">
            <w:pPr>
              <w:spacing w:line="480" w:lineRule="auto"/>
              <w:jc w:val="center"/>
              <w:cnfStyle w:val="00000001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4C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Not limited</w:t>
            </w:r>
          </w:p>
        </w:tc>
        <w:tc>
          <w:tcPr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805AE6" w:rsidRPr="00014CB4" w:rsidRDefault="00805AE6" w:rsidP="00825366">
            <w:pPr>
              <w:spacing w:line="480" w:lineRule="auto"/>
              <w:jc w:val="center"/>
              <w:cnfStyle w:val="00000001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4C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805AE6" w:rsidRPr="00014CB4" w:rsidRDefault="00805AE6" w:rsidP="00825366">
            <w:pPr>
              <w:spacing w:line="480" w:lineRule="auto"/>
              <w:jc w:val="center"/>
              <w:cnfStyle w:val="00000001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4C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805AE6" w:rsidRPr="00014CB4" w:rsidRDefault="00805AE6" w:rsidP="00825366">
            <w:pPr>
              <w:spacing w:line="480" w:lineRule="auto"/>
              <w:jc w:val="center"/>
              <w:cnfStyle w:val="00000001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4C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05AE6" w:rsidRPr="00014CB4" w:rsidTr="00825366">
        <w:trPr>
          <w:cnfStyle w:val="000000100000"/>
          <w:trHeight w:val="1061"/>
        </w:trPr>
        <w:tc>
          <w:tcPr>
            <w:cnfStyle w:val="001000000000"/>
            <w:tcW w:w="48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05AE6" w:rsidRPr="00014CB4" w:rsidRDefault="00805AE6" w:rsidP="0082536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4C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4</w:t>
            </w:r>
          </w:p>
        </w:tc>
        <w:tc>
          <w:tcPr>
            <w:tcW w:w="269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805AE6" w:rsidRPr="00014CB4" w:rsidRDefault="00805AE6" w:rsidP="00825366">
            <w:pPr>
              <w:spacing w:line="480" w:lineRule="auto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4C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ring the last 4 weeks have you had any problems with your work or regular activities as a result of your physical health and accomplished less than you would like to?</w:t>
            </w:r>
          </w:p>
        </w:tc>
        <w:tc>
          <w:tcPr>
            <w:tcW w:w="113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805AE6" w:rsidRPr="00014CB4" w:rsidRDefault="00805AE6" w:rsidP="00825366">
            <w:pPr>
              <w:spacing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4C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YES</w:t>
            </w:r>
          </w:p>
        </w:tc>
        <w:tc>
          <w:tcPr>
            <w:tcW w:w="12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805AE6" w:rsidRPr="00014CB4" w:rsidRDefault="00805AE6" w:rsidP="00825366">
            <w:pPr>
              <w:spacing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4C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NO</w:t>
            </w:r>
          </w:p>
        </w:tc>
        <w:tc>
          <w:tcPr>
            <w:tcW w:w="127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805AE6" w:rsidRPr="00014CB4" w:rsidRDefault="00805AE6" w:rsidP="00825366">
            <w:pPr>
              <w:spacing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4C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805AE6" w:rsidRPr="00014CB4" w:rsidRDefault="00805AE6" w:rsidP="00825366">
            <w:pPr>
              <w:spacing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4C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805AE6" w:rsidRPr="00014CB4" w:rsidRDefault="00805AE6" w:rsidP="00825366">
            <w:pPr>
              <w:spacing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4C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805AE6" w:rsidRPr="00014CB4" w:rsidRDefault="00805AE6" w:rsidP="00825366">
            <w:pPr>
              <w:spacing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4C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05AE6" w:rsidRPr="00014CB4" w:rsidTr="00825366">
        <w:trPr>
          <w:cnfStyle w:val="000000010000"/>
          <w:trHeight w:val="1045"/>
        </w:trPr>
        <w:tc>
          <w:tcPr>
            <w:cnfStyle w:val="001000000000"/>
            <w:tcW w:w="48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05AE6" w:rsidRPr="00014CB4" w:rsidRDefault="00805AE6" w:rsidP="0082536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4C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5</w:t>
            </w:r>
          </w:p>
        </w:tc>
        <w:tc>
          <w:tcPr>
            <w:tcW w:w="269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805AE6" w:rsidRPr="00014CB4" w:rsidRDefault="00805AE6" w:rsidP="00825366">
            <w:pPr>
              <w:spacing w:line="480" w:lineRule="auto"/>
              <w:cnfStyle w:val="00000001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4C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uring the last 4 weeks have you had </w:t>
            </w:r>
            <w:r w:rsidRPr="00014C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any problems with your work or regular activities as a result of you physical health and been limited in the kind of work or other activities?</w:t>
            </w:r>
          </w:p>
        </w:tc>
        <w:tc>
          <w:tcPr>
            <w:tcW w:w="113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805AE6" w:rsidRPr="00014CB4" w:rsidRDefault="00805AE6" w:rsidP="00825366">
            <w:pPr>
              <w:spacing w:line="480" w:lineRule="auto"/>
              <w:jc w:val="center"/>
              <w:cnfStyle w:val="00000001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4C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 YES</w:t>
            </w:r>
          </w:p>
        </w:tc>
        <w:tc>
          <w:tcPr>
            <w:tcW w:w="12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805AE6" w:rsidRPr="00014CB4" w:rsidRDefault="00805AE6" w:rsidP="00825366">
            <w:pPr>
              <w:spacing w:line="480" w:lineRule="auto"/>
              <w:jc w:val="center"/>
              <w:cnfStyle w:val="00000001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4C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NO</w:t>
            </w:r>
          </w:p>
        </w:tc>
        <w:tc>
          <w:tcPr>
            <w:tcW w:w="127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805AE6" w:rsidRPr="00014CB4" w:rsidRDefault="00805AE6" w:rsidP="00825366">
            <w:pPr>
              <w:spacing w:line="480" w:lineRule="auto"/>
              <w:jc w:val="center"/>
              <w:cnfStyle w:val="00000001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4C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805AE6" w:rsidRPr="00014CB4" w:rsidRDefault="00805AE6" w:rsidP="00825366">
            <w:pPr>
              <w:spacing w:line="480" w:lineRule="auto"/>
              <w:jc w:val="center"/>
              <w:cnfStyle w:val="00000001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4C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805AE6" w:rsidRPr="00014CB4" w:rsidRDefault="00805AE6" w:rsidP="00825366">
            <w:pPr>
              <w:spacing w:line="480" w:lineRule="auto"/>
              <w:jc w:val="center"/>
              <w:cnfStyle w:val="00000001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4C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805AE6" w:rsidRPr="00014CB4" w:rsidRDefault="00805AE6" w:rsidP="00825366">
            <w:pPr>
              <w:spacing w:line="480" w:lineRule="auto"/>
              <w:jc w:val="center"/>
              <w:cnfStyle w:val="00000001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4C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05AE6" w:rsidRPr="00014CB4" w:rsidTr="00825366">
        <w:trPr>
          <w:cnfStyle w:val="000000100000"/>
          <w:trHeight w:val="1110"/>
        </w:trPr>
        <w:tc>
          <w:tcPr>
            <w:cnfStyle w:val="001000000000"/>
            <w:tcW w:w="48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05AE6" w:rsidRPr="00014CB4" w:rsidRDefault="00805AE6" w:rsidP="0082536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4C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Q6</w:t>
            </w:r>
          </w:p>
        </w:tc>
        <w:tc>
          <w:tcPr>
            <w:tcW w:w="269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805AE6" w:rsidRPr="00014CB4" w:rsidRDefault="00805AE6" w:rsidP="00825366">
            <w:pPr>
              <w:spacing w:line="480" w:lineRule="auto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4C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ring the past 4 weeks were you limited in the kind of work you do or other regular activities as a result of any emotional problems i.e. depressed / anxious and accomplished less?</w:t>
            </w:r>
          </w:p>
        </w:tc>
        <w:tc>
          <w:tcPr>
            <w:tcW w:w="113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805AE6" w:rsidRPr="00014CB4" w:rsidRDefault="00805AE6" w:rsidP="00825366">
            <w:pPr>
              <w:spacing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4C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YES</w:t>
            </w:r>
          </w:p>
        </w:tc>
        <w:tc>
          <w:tcPr>
            <w:tcW w:w="12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805AE6" w:rsidRPr="00014CB4" w:rsidRDefault="00805AE6" w:rsidP="00825366">
            <w:pPr>
              <w:spacing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4C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NO</w:t>
            </w:r>
          </w:p>
        </w:tc>
        <w:tc>
          <w:tcPr>
            <w:tcW w:w="127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805AE6" w:rsidRPr="00014CB4" w:rsidRDefault="00805AE6" w:rsidP="00825366">
            <w:pPr>
              <w:spacing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4C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805AE6" w:rsidRPr="00014CB4" w:rsidRDefault="00805AE6" w:rsidP="00825366">
            <w:pPr>
              <w:spacing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4C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805AE6" w:rsidRPr="00014CB4" w:rsidRDefault="00805AE6" w:rsidP="00825366">
            <w:pPr>
              <w:spacing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4C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805AE6" w:rsidRPr="00014CB4" w:rsidRDefault="00805AE6" w:rsidP="00825366">
            <w:pPr>
              <w:spacing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4C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05AE6" w:rsidRPr="00014CB4" w:rsidTr="00825366">
        <w:trPr>
          <w:cnfStyle w:val="000000010000"/>
          <w:trHeight w:val="1487"/>
        </w:trPr>
        <w:tc>
          <w:tcPr>
            <w:cnfStyle w:val="001000000000"/>
            <w:tcW w:w="48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05AE6" w:rsidRPr="00014CB4" w:rsidRDefault="00805AE6" w:rsidP="0082536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4C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7</w:t>
            </w:r>
          </w:p>
        </w:tc>
        <w:tc>
          <w:tcPr>
            <w:tcW w:w="269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805AE6" w:rsidRPr="00014CB4" w:rsidRDefault="00805AE6" w:rsidP="00825366">
            <w:pPr>
              <w:spacing w:line="480" w:lineRule="auto"/>
              <w:cnfStyle w:val="00000001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4C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uring the past 4 weeks were you limited in the kind of work you do or other regular activities as a result of emotional </w:t>
            </w:r>
            <w:r w:rsidRPr="00014C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roblems such as being depressed or anxious and didn’t do work or other activities as carefully as usual</w:t>
            </w:r>
          </w:p>
        </w:tc>
        <w:tc>
          <w:tcPr>
            <w:tcW w:w="113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805AE6" w:rsidRPr="00014CB4" w:rsidRDefault="00805AE6" w:rsidP="00825366">
            <w:pPr>
              <w:spacing w:line="480" w:lineRule="auto"/>
              <w:jc w:val="center"/>
              <w:cnfStyle w:val="00000001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4C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 YES</w:t>
            </w:r>
          </w:p>
        </w:tc>
        <w:tc>
          <w:tcPr>
            <w:tcW w:w="12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805AE6" w:rsidRPr="00014CB4" w:rsidRDefault="00805AE6" w:rsidP="00825366">
            <w:pPr>
              <w:spacing w:line="480" w:lineRule="auto"/>
              <w:jc w:val="center"/>
              <w:cnfStyle w:val="00000001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4C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NO</w:t>
            </w:r>
          </w:p>
        </w:tc>
        <w:tc>
          <w:tcPr>
            <w:tcW w:w="127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805AE6" w:rsidRPr="00014CB4" w:rsidRDefault="00805AE6" w:rsidP="00825366">
            <w:pPr>
              <w:spacing w:line="480" w:lineRule="auto"/>
              <w:jc w:val="center"/>
              <w:cnfStyle w:val="00000001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4C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805AE6" w:rsidRPr="00014CB4" w:rsidRDefault="00805AE6" w:rsidP="00825366">
            <w:pPr>
              <w:spacing w:line="480" w:lineRule="auto"/>
              <w:jc w:val="center"/>
              <w:cnfStyle w:val="00000001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4C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805AE6" w:rsidRPr="00014CB4" w:rsidRDefault="00805AE6" w:rsidP="00825366">
            <w:pPr>
              <w:spacing w:line="480" w:lineRule="auto"/>
              <w:jc w:val="center"/>
              <w:cnfStyle w:val="00000001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4C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805AE6" w:rsidRPr="00014CB4" w:rsidRDefault="00805AE6" w:rsidP="00825366">
            <w:pPr>
              <w:spacing w:line="480" w:lineRule="auto"/>
              <w:jc w:val="center"/>
              <w:cnfStyle w:val="00000001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4C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05AE6" w:rsidRPr="00014CB4" w:rsidTr="00825366">
        <w:trPr>
          <w:cnfStyle w:val="000000100000"/>
          <w:trHeight w:val="406"/>
        </w:trPr>
        <w:tc>
          <w:tcPr>
            <w:cnfStyle w:val="001000000000"/>
            <w:tcW w:w="48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05AE6" w:rsidRPr="00014CB4" w:rsidRDefault="00805AE6" w:rsidP="0082536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4C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Q8</w:t>
            </w:r>
          </w:p>
        </w:tc>
        <w:tc>
          <w:tcPr>
            <w:tcW w:w="269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805AE6" w:rsidRPr="00014CB4" w:rsidRDefault="00805AE6" w:rsidP="00825366">
            <w:pPr>
              <w:spacing w:line="480" w:lineRule="auto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4C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ring the past four weeks how much did pain interfere with your normal work (including both work  the home and housework) inside and outside</w:t>
            </w:r>
          </w:p>
        </w:tc>
        <w:tc>
          <w:tcPr>
            <w:tcW w:w="113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805AE6" w:rsidRPr="00014CB4" w:rsidRDefault="00805AE6" w:rsidP="00825366">
            <w:pPr>
              <w:spacing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4C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Not at all</w:t>
            </w:r>
          </w:p>
        </w:tc>
        <w:tc>
          <w:tcPr>
            <w:tcW w:w="12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805AE6" w:rsidRPr="00014CB4" w:rsidRDefault="00805AE6" w:rsidP="00825366">
            <w:pPr>
              <w:spacing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4C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A little bit</w:t>
            </w:r>
          </w:p>
        </w:tc>
        <w:tc>
          <w:tcPr>
            <w:tcW w:w="127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805AE6" w:rsidRPr="00014CB4" w:rsidRDefault="00805AE6" w:rsidP="00825366">
            <w:pPr>
              <w:spacing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4C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Moderately</w:t>
            </w:r>
          </w:p>
        </w:tc>
        <w:tc>
          <w:tcPr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805AE6" w:rsidRPr="00014CB4" w:rsidRDefault="00805AE6" w:rsidP="00825366">
            <w:pPr>
              <w:spacing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4C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Quite a bit</w:t>
            </w:r>
          </w:p>
        </w:tc>
        <w:tc>
          <w:tcPr>
            <w:tcW w:w="9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805AE6" w:rsidRPr="00014CB4" w:rsidRDefault="00805AE6" w:rsidP="00825366">
            <w:pPr>
              <w:spacing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4C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Extremely</w:t>
            </w:r>
          </w:p>
        </w:tc>
        <w:tc>
          <w:tcPr>
            <w:tcW w:w="99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805AE6" w:rsidRPr="00014CB4" w:rsidRDefault="00805AE6" w:rsidP="00825366">
            <w:pPr>
              <w:spacing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4C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05AE6" w:rsidRPr="00014CB4" w:rsidTr="00825366">
        <w:trPr>
          <w:cnfStyle w:val="000000010000"/>
          <w:trHeight w:val="690"/>
        </w:trPr>
        <w:tc>
          <w:tcPr>
            <w:cnfStyle w:val="001000000000"/>
            <w:tcW w:w="48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05AE6" w:rsidRPr="00014CB4" w:rsidRDefault="00805AE6" w:rsidP="0082536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4C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9</w:t>
            </w:r>
          </w:p>
        </w:tc>
        <w:tc>
          <w:tcPr>
            <w:tcW w:w="269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805AE6" w:rsidRPr="00014CB4" w:rsidRDefault="00805AE6" w:rsidP="00825366">
            <w:pPr>
              <w:spacing w:line="480" w:lineRule="auto"/>
              <w:cnfStyle w:val="00000001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4C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w much of the time in the past four weeks have you felt calm and peaceful</w:t>
            </w:r>
          </w:p>
        </w:tc>
        <w:tc>
          <w:tcPr>
            <w:tcW w:w="113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805AE6" w:rsidRPr="00014CB4" w:rsidRDefault="00805AE6" w:rsidP="00825366">
            <w:pPr>
              <w:spacing w:line="480" w:lineRule="auto"/>
              <w:jc w:val="center"/>
              <w:cnfStyle w:val="00000001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4C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All of the time</w:t>
            </w:r>
          </w:p>
        </w:tc>
        <w:tc>
          <w:tcPr>
            <w:tcW w:w="12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805AE6" w:rsidRPr="00014CB4" w:rsidRDefault="00805AE6" w:rsidP="00825366">
            <w:pPr>
              <w:spacing w:line="480" w:lineRule="auto"/>
              <w:jc w:val="center"/>
              <w:cnfStyle w:val="00000001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4C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Most of the time</w:t>
            </w:r>
          </w:p>
        </w:tc>
        <w:tc>
          <w:tcPr>
            <w:tcW w:w="127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805AE6" w:rsidRPr="00014CB4" w:rsidRDefault="00805AE6" w:rsidP="00825366">
            <w:pPr>
              <w:spacing w:line="480" w:lineRule="auto"/>
              <w:jc w:val="center"/>
              <w:cnfStyle w:val="00000001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4C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 A  good bit of the time</w:t>
            </w:r>
          </w:p>
        </w:tc>
        <w:tc>
          <w:tcPr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805AE6" w:rsidRPr="00014CB4" w:rsidRDefault="00805AE6" w:rsidP="00825366">
            <w:pPr>
              <w:spacing w:line="480" w:lineRule="auto"/>
              <w:jc w:val="center"/>
              <w:cnfStyle w:val="00000001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4C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Some of the time</w:t>
            </w:r>
          </w:p>
        </w:tc>
        <w:tc>
          <w:tcPr>
            <w:tcW w:w="9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805AE6" w:rsidRPr="00014CB4" w:rsidRDefault="00805AE6" w:rsidP="00825366">
            <w:pPr>
              <w:spacing w:line="480" w:lineRule="auto"/>
              <w:jc w:val="center"/>
              <w:cnfStyle w:val="00000001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4C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5 A little of the time</w:t>
            </w:r>
          </w:p>
        </w:tc>
        <w:tc>
          <w:tcPr>
            <w:tcW w:w="99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805AE6" w:rsidRPr="00014CB4" w:rsidRDefault="00805AE6" w:rsidP="00825366">
            <w:pPr>
              <w:spacing w:line="480" w:lineRule="auto"/>
              <w:jc w:val="center"/>
              <w:cnfStyle w:val="00000001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4C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None of the time</w:t>
            </w:r>
          </w:p>
        </w:tc>
      </w:tr>
      <w:tr w:rsidR="00805AE6" w:rsidRPr="00014CB4" w:rsidTr="00825366">
        <w:trPr>
          <w:cnfStyle w:val="000000100000"/>
          <w:trHeight w:val="690"/>
        </w:trPr>
        <w:tc>
          <w:tcPr>
            <w:cnfStyle w:val="001000000000"/>
            <w:tcW w:w="48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05AE6" w:rsidRPr="00014CB4" w:rsidRDefault="00805AE6" w:rsidP="0082536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4C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10</w:t>
            </w:r>
          </w:p>
        </w:tc>
        <w:tc>
          <w:tcPr>
            <w:tcW w:w="269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805AE6" w:rsidRPr="00014CB4" w:rsidRDefault="00805AE6" w:rsidP="00825366">
            <w:pPr>
              <w:spacing w:line="480" w:lineRule="auto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4C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w much of the time during the past four weeks did you have a lot of energy</w:t>
            </w:r>
          </w:p>
        </w:tc>
        <w:tc>
          <w:tcPr>
            <w:tcW w:w="113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805AE6" w:rsidRPr="00014CB4" w:rsidRDefault="00805AE6" w:rsidP="00825366">
            <w:pPr>
              <w:spacing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4C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All of the time</w:t>
            </w:r>
          </w:p>
        </w:tc>
        <w:tc>
          <w:tcPr>
            <w:tcW w:w="12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805AE6" w:rsidRPr="00014CB4" w:rsidRDefault="00805AE6" w:rsidP="00825366">
            <w:pPr>
              <w:spacing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4C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Most of the time</w:t>
            </w:r>
          </w:p>
        </w:tc>
        <w:tc>
          <w:tcPr>
            <w:tcW w:w="127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805AE6" w:rsidRPr="00014CB4" w:rsidRDefault="00805AE6" w:rsidP="00825366">
            <w:pPr>
              <w:spacing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4C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A good bit of the time</w:t>
            </w:r>
          </w:p>
        </w:tc>
        <w:tc>
          <w:tcPr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805AE6" w:rsidRPr="00014CB4" w:rsidRDefault="00805AE6" w:rsidP="00825366">
            <w:pPr>
              <w:spacing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4C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Some of the time</w:t>
            </w:r>
          </w:p>
        </w:tc>
        <w:tc>
          <w:tcPr>
            <w:tcW w:w="9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805AE6" w:rsidRPr="00014CB4" w:rsidRDefault="00805AE6" w:rsidP="00825366">
            <w:pPr>
              <w:spacing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4C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A little of the time</w:t>
            </w:r>
          </w:p>
        </w:tc>
        <w:tc>
          <w:tcPr>
            <w:tcW w:w="99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805AE6" w:rsidRPr="00014CB4" w:rsidRDefault="00805AE6" w:rsidP="00825366">
            <w:pPr>
              <w:spacing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4C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None of the time</w:t>
            </w:r>
          </w:p>
        </w:tc>
      </w:tr>
      <w:tr w:rsidR="00805AE6" w:rsidRPr="00014CB4" w:rsidTr="00825366">
        <w:trPr>
          <w:cnfStyle w:val="000000010000"/>
          <w:trHeight w:val="690"/>
        </w:trPr>
        <w:tc>
          <w:tcPr>
            <w:cnfStyle w:val="001000000000"/>
            <w:tcW w:w="48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05AE6" w:rsidRPr="00014CB4" w:rsidRDefault="00805AE6" w:rsidP="0082536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4C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11</w:t>
            </w:r>
          </w:p>
        </w:tc>
        <w:tc>
          <w:tcPr>
            <w:tcW w:w="269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805AE6" w:rsidRPr="00014CB4" w:rsidRDefault="00805AE6" w:rsidP="00825366">
            <w:pPr>
              <w:spacing w:line="480" w:lineRule="auto"/>
              <w:cnfStyle w:val="00000001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4C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ow much of the time </w:t>
            </w:r>
            <w:r w:rsidRPr="00014C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during the past four weeks have you felt downhearted and blue</w:t>
            </w:r>
          </w:p>
        </w:tc>
        <w:tc>
          <w:tcPr>
            <w:tcW w:w="113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805AE6" w:rsidRPr="00014CB4" w:rsidRDefault="00805AE6" w:rsidP="00825366">
            <w:pPr>
              <w:spacing w:line="480" w:lineRule="auto"/>
              <w:jc w:val="center"/>
              <w:cnfStyle w:val="00000001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4C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1 All of </w:t>
            </w:r>
            <w:r w:rsidRPr="00014C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the time</w:t>
            </w:r>
          </w:p>
        </w:tc>
        <w:tc>
          <w:tcPr>
            <w:tcW w:w="12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805AE6" w:rsidRPr="00014CB4" w:rsidRDefault="00805AE6" w:rsidP="00825366">
            <w:pPr>
              <w:spacing w:line="480" w:lineRule="auto"/>
              <w:cnfStyle w:val="00000001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4C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2 Most </w:t>
            </w:r>
            <w:r w:rsidRPr="00014C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of the time</w:t>
            </w:r>
          </w:p>
        </w:tc>
        <w:tc>
          <w:tcPr>
            <w:tcW w:w="127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805AE6" w:rsidRPr="00014CB4" w:rsidRDefault="00805AE6" w:rsidP="00825366">
            <w:pPr>
              <w:spacing w:line="480" w:lineRule="auto"/>
              <w:cnfStyle w:val="00000001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4C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3 A good </w:t>
            </w:r>
            <w:r w:rsidRPr="00014C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bit of the time</w:t>
            </w:r>
          </w:p>
        </w:tc>
        <w:tc>
          <w:tcPr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805AE6" w:rsidRPr="00014CB4" w:rsidRDefault="00805AE6" w:rsidP="00825366">
            <w:pPr>
              <w:spacing w:line="480" w:lineRule="auto"/>
              <w:jc w:val="center"/>
              <w:cnfStyle w:val="00000001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4C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4 </w:t>
            </w:r>
            <w:r w:rsidRPr="00014C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ome of the time</w:t>
            </w:r>
          </w:p>
        </w:tc>
        <w:tc>
          <w:tcPr>
            <w:tcW w:w="9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805AE6" w:rsidRPr="00014CB4" w:rsidRDefault="00805AE6" w:rsidP="00825366">
            <w:pPr>
              <w:spacing w:line="480" w:lineRule="auto"/>
              <w:cnfStyle w:val="00000001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4C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5 A little </w:t>
            </w:r>
            <w:r w:rsidRPr="00014C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of the time</w:t>
            </w:r>
          </w:p>
        </w:tc>
        <w:tc>
          <w:tcPr>
            <w:tcW w:w="99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805AE6" w:rsidRPr="00014CB4" w:rsidRDefault="00805AE6" w:rsidP="00825366">
            <w:pPr>
              <w:spacing w:line="480" w:lineRule="auto"/>
              <w:cnfStyle w:val="00000001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4C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6 None </w:t>
            </w:r>
            <w:r w:rsidRPr="00014C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of the time</w:t>
            </w:r>
          </w:p>
        </w:tc>
      </w:tr>
      <w:tr w:rsidR="00805AE6" w:rsidRPr="00014CB4" w:rsidTr="00825366">
        <w:trPr>
          <w:cnfStyle w:val="000000100000"/>
          <w:trHeight w:val="1115"/>
        </w:trPr>
        <w:tc>
          <w:tcPr>
            <w:cnfStyle w:val="001000000000"/>
            <w:tcW w:w="48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805AE6" w:rsidRPr="00014CB4" w:rsidRDefault="00805AE6" w:rsidP="0082536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4C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Q12</w:t>
            </w:r>
          </w:p>
        </w:tc>
        <w:tc>
          <w:tcPr>
            <w:tcW w:w="269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805AE6" w:rsidRPr="00014CB4" w:rsidRDefault="00805AE6" w:rsidP="00825366">
            <w:pPr>
              <w:spacing w:line="480" w:lineRule="auto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4C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ring the past four weeks, how much of the time has your physical health or emotional problems interfered with social activities (like visiting with friends, relatives etc.)</w:t>
            </w:r>
          </w:p>
        </w:tc>
        <w:tc>
          <w:tcPr>
            <w:tcW w:w="113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805AE6" w:rsidRPr="00014CB4" w:rsidRDefault="00805AE6" w:rsidP="00825366">
            <w:pPr>
              <w:spacing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4C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All of the time</w:t>
            </w:r>
          </w:p>
        </w:tc>
        <w:tc>
          <w:tcPr>
            <w:tcW w:w="122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805AE6" w:rsidRPr="00014CB4" w:rsidRDefault="00805AE6" w:rsidP="00825366">
            <w:pPr>
              <w:spacing w:line="480" w:lineRule="auto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4C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Most of the time</w:t>
            </w:r>
          </w:p>
        </w:tc>
        <w:tc>
          <w:tcPr>
            <w:tcW w:w="127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805AE6" w:rsidRPr="00014CB4" w:rsidRDefault="00805AE6" w:rsidP="00825366">
            <w:pPr>
              <w:spacing w:line="480" w:lineRule="auto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4C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A good bit of the time</w:t>
            </w:r>
          </w:p>
        </w:tc>
        <w:tc>
          <w:tcPr>
            <w:tcW w:w="8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805AE6" w:rsidRPr="00014CB4" w:rsidRDefault="00805AE6" w:rsidP="00825366">
            <w:pPr>
              <w:spacing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4C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Some of the time</w:t>
            </w:r>
          </w:p>
        </w:tc>
        <w:tc>
          <w:tcPr>
            <w:tcW w:w="9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805AE6" w:rsidRPr="00014CB4" w:rsidRDefault="00805AE6" w:rsidP="00825366">
            <w:pPr>
              <w:spacing w:line="480" w:lineRule="auto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4C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A little of the time</w:t>
            </w:r>
          </w:p>
        </w:tc>
        <w:tc>
          <w:tcPr>
            <w:tcW w:w="99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hideMark/>
          </w:tcPr>
          <w:p w:rsidR="00805AE6" w:rsidRPr="00014CB4" w:rsidRDefault="00805AE6" w:rsidP="00825366">
            <w:pPr>
              <w:spacing w:line="480" w:lineRule="auto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4CB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None of the time</w:t>
            </w:r>
          </w:p>
        </w:tc>
      </w:tr>
    </w:tbl>
    <w:p w:rsidR="00805AE6" w:rsidRPr="00014CB4" w:rsidRDefault="00805AE6" w:rsidP="00805AE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B5817" w:rsidRDefault="00BB5817"/>
    <w:sectPr w:rsidR="00BB5817" w:rsidSect="00BB58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1"/>
  <w:proofState w:spelling="clean" w:grammar="clean"/>
  <w:defaultTabStop w:val="720"/>
  <w:characterSpacingControl w:val="doNotCompress"/>
  <w:compat/>
  <w:rsids>
    <w:rsidRoot w:val="00805AE6"/>
    <w:rsid w:val="000866C8"/>
    <w:rsid w:val="00405031"/>
    <w:rsid w:val="00440F29"/>
    <w:rsid w:val="007134DC"/>
    <w:rsid w:val="007519FD"/>
    <w:rsid w:val="00805AE6"/>
    <w:rsid w:val="009C4438"/>
    <w:rsid w:val="00BB5817"/>
    <w:rsid w:val="00E1632E"/>
    <w:rsid w:val="00F551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58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-Accent5">
    <w:name w:val="Light Grid Accent 5"/>
    <w:basedOn w:val="TableNormal"/>
    <w:uiPriority w:val="62"/>
    <w:rsid w:val="00805AE6"/>
    <w:pPr>
      <w:spacing w:after="0" w:line="240" w:lineRule="auto"/>
    </w:pPr>
    <w:rPr>
      <w:rFonts w:eastAsiaTheme="minorEastAsia"/>
      <w:lang w:val="en-GB" w:eastAsia="en-GB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57</Words>
  <Characters>2035</Characters>
  <Application>Microsoft Office Word</Application>
  <DocSecurity>0</DocSecurity>
  <Lines>16</Lines>
  <Paragraphs>4</Paragraphs>
  <ScaleCrop>false</ScaleCrop>
  <Company/>
  <LinksUpToDate>false</LinksUpToDate>
  <CharactersWithSpaces>23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bacong</dc:creator>
  <cp:keywords/>
  <dc:description/>
  <cp:lastModifiedBy>rrubrico</cp:lastModifiedBy>
  <cp:revision>3</cp:revision>
  <dcterms:created xsi:type="dcterms:W3CDTF">2014-02-19T15:38:00Z</dcterms:created>
  <dcterms:modified xsi:type="dcterms:W3CDTF">2014-02-21T15:37:00Z</dcterms:modified>
</cp:coreProperties>
</file>